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DFD05" w14:textId="77777777" w:rsidR="00AE7D7F" w:rsidRPr="00605F1D" w:rsidRDefault="00AE7D7F" w:rsidP="00AE7D7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05F1D">
        <w:rPr>
          <w:rFonts w:ascii="Arial" w:hAnsi="Arial" w:cs="Arial"/>
          <w:b/>
          <w:bCs/>
          <w:sz w:val="22"/>
          <w:szCs w:val="22"/>
        </w:rPr>
        <w:t xml:space="preserve">Questions and Discussion </w:t>
      </w:r>
    </w:p>
    <w:p w14:paraId="121078FE" w14:textId="77777777" w:rsidR="00AE7D7F" w:rsidRPr="00605F1D" w:rsidRDefault="00AE7D7F" w:rsidP="00AE7D7F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How many of you have a phone and use social media? </w:t>
      </w:r>
    </w:p>
    <w:p w14:paraId="1CFE6963" w14:textId="77777777" w:rsidR="00AE7D7F" w:rsidRPr="00605F1D" w:rsidRDefault="00AE7D7F" w:rsidP="00AE7D7F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144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______/________  </w:t>
      </w:r>
    </w:p>
    <w:p w14:paraId="671DCEE2" w14:textId="77777777" w:rsidR="00AE7D7F" w:rsidRPr="00605F1D" w:rsidRDefault="00AE7D7F" w:rsidP="00AE7D7F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social media platforms do you use the most? Why do you prefer a certain social media platform over others?  </w:t>
      </w:r>
    </w:p>
    <w:p w14:paraId="7D969EB9" w14:textId="77777777" w:rsidR="00AE7D7F" w:rsidRPr="00605F1D" w:rsidRDefault="00AE7D7F" w:rsidP="00AE7D7F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ind w:left="144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Tell me more about why you use X platform. (</w:t>
      </w:r>
      <w:proofErr w:type="gramStart"/>
      <w:r w:rsidRPr="00605F1D">
        <w:rPr>
          <w:rFonts w:ascii="Arial" w:hAnsi="Arial" w:cs="Arial"/>
          <w:sz w:val="22"/>
          <w:szCs w:val="22"/>
        </w:rPr>
        <w:t>e.g.</w:t>
      </w:r>
      <w:proofErr w:type="gramEnd"/>
      <w:r w:rsidRPr="00605F1D">
        <w:rPr>
          <w:rFonts w:ascii="Arial" w:hAnsi="Arial" w:cs="Arial"/>
          <w:sz w:val="22"/>
          <w:szCs w:val="22"/>
        </w:rPr>
        <w:t xml:space="preserve"> connecting with friends and family, finding information, following celebrities, learning a skill, </w:t>
      </w:r>
      <w:proofErr w:type="spellStart"/>
      <w:r w:rsidRPr="00605F1D">
        <w:rPr>
          <w:rFonts w:ascii="Arial" w:hAnsi="Arial" w:cs="Arial"/>
          <w:sz w:val="22"/>
          <w:szCs w:val="22"/>
        </w:rPr>
        <w:t>etc</w:t>
      </w:r>
      <w:proofErr w:type="spellEnd"/>
      <w:r w:rsidRPr="00605F1D">
        <w:rPr>
          <w:rFonts w:ascii="Arial" w:hAnsi="Arial" w:cs="Arial"/>
          <w:sz w:val="22"/>
          <w:szCs w:val="22"/>
        </w:rPr>
        <w:t>)  </w:t>
      </w:r>
    </w:p>
    <w:p w14:paraId="16540B42" w14:textId="77777777" w:rsidR="00AE7D7F" w:rsidRPr="00605F1D" w:rsidRDefault="00AE7D7F" w:rsidP="00AE7D7F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How often do you see health-related content on social media? What are some of the thoughts you have about the content you see related to health on social media?  </w:t>
      </w:r>
    </w:p>
    <w:p w14:paraId="314093C2" w14:textId="77777777" w:rsidR="00AE7D7F" w:rsidRPr="00605F1D" w:rsidRDefault="00AE7D7F" w:rsidP="00AE7D7F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ind w:left="144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Do you feel like these resources are relatable to you? </w:t>
      </w:r>
    </w:p>
    <w:p w14:paraId="15713679" w14:textId="77777777" w:rsidR="00AE7D7F" w:rsidRPr="00605F1D" w:rsidRDefault="00AE7D7F" w:rsidP="00AE7D7F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is the top challenge or most pressing thing on your mind when you think about your health? </w:t>
      </w:r>
    </w:p>
    <w:p w14:paraId="33436DE4" w14:textId="77777777" w:rsidR="00AE7D7F" w:rsidRPr="00605F1D" w:rsidRDefault="00AE7D7F" w:rsidP="00AE7D7F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ind w:left="144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y is that?  </w:t>
      </w:r>
    </w:p>
    <w:p w14:paraId="3CDB8491" w14:textId="77777777" w:rsidR="00AE7D7F" w:rsidRPr="00605F1D" w:rsidRDefault="00AE7D7F" w:rsidP="00AE7D7F">
      <w:pPr>
        <w:pStyle w:val="paragraph"/>
        <w:numPr>
          <w:ilvl w:val="0"/>
          <w:numId w:val="9"/>
        </w:numPr>
        <w:spacing w:before="0" w:beforeAutospacing="0" w:after="0" w:afterAutospacing="0" w:line="480" w:lineRule="auto"/>
        <w:ind w:left="144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kinds of things would like to see happen to alleviate/help this?  </w:t>
      </w:r>
    </w:p>
    <w:p w14:paraId="4C79861E" w14:textId="77777777" w:rsidR="00AE7D7F" w:rsidRPr="00605F1D" w:rsidRDefault="00AE7D7F" w:rsidP="00AE7D7F">
      <w:pPr>
        <w:pStyle w:val="paragraph"/>
        <w:numPr>
          <w:ilvl w:val="0"/>
          <w:numId w:val="10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is your topmost challenge related to your emotional and mental health? </w:t>
      </w:r>
    </w:p>
    <w:p w14:paraId="6D1B05C3" w14:textId="77777777" w:rsidR="00AE7D7F" w:rsidRPr="00605F1D" w:rsidRDefault="00AE7D7F" w:rsidP="00AE7D7F">
      <w:pPr>
        <w:pStyle w:val="paragraph"/>
        <w:numPr>
          <w:ilvl w:val="0"/>
          <w:numId w:val="11"/>
        </w:numPr>
        <w:spacing w:before="0" w:beforeAutospacing="0" w:after="0" w:afterAutospacing="0" w:line="480" w:lineRule="auto"/>
        <w:ind w:left="144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kinds of things would like to see happen to alleviate/help this?  </w:t>
      </w:r>
    </w:p>
    <w:p w14:paraId="40B8F403" w14:textId="77777777" w:rsidR="00AE7D7F" w:rsidRPr="00605F1D" w:rsidRDefault="00AE7D7F" w:rsidP="00AE7D7F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Can you think of any mental health resources for teens your age? Do you relate to these resources? Are they helpful to you? </w:t>
      </w:r>
    </w:p>
    <w:p w14:paraId="1275FFC5" w14:textId="77777777" w:rsidR="00AE7D7F" w:rsidRPr="00605F1D" w:rsidRDefault="00AE7D7F" w:rsidP="00AE7D7F">
      <w:pPr>
        <w:pStyle w:val="paragraph"/>
        <w:numPr>
          <w:ilvl w:val="0"/>
          <w:numId w:val="13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Tell me about a time you wanted to find health information online. How did you decide where to look? </w:t>
      </w:r>
    </w:p>
    <w:p w14:paraId="53E1D286" w14:textId="77777777" w:rsidR="00AE7D7F" w:rsidRPr="00605F1D" w:rsidRDefault="00AE7D7F" w:rsidP="00AE7D7F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ind w:left="144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are your thoughts on the resources you found? </w:t>
      </w:r>
    </w:p>
    <w:p w14:paraId="19565418" w14:textId="77777777" w:rsidR="00AE7D7F" w:rsidRPr="00605F1D" w:rsidRDefault="00AE7D7F" w:rsidP="00AE7D7F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Some people have said that one way to improve teens health is to provide healthy eating and physical activity program through social media. What are your thoughts/feelings about that?  </w:t>
      </w:r>
    </w:p>
    <w:p w14:paraId="1FE4E866" w14:textId="77777777" w:rsidR="00AE7D7F" w:rsidRPr="00605F1D" w:rsidRDefault="00AE7D7F" w:rsidP="00AE7D7F">
      <w:pPr>
        <w:pStyle w:val="paragraph"/>
        <w:numPr>
          <w:ilvl w:val="0"/>
          <w:numId w:val="16"/>
        </w:numPr>
        <w:spacing w:before="0" w:beforeAutospacing="0" w:after="0" w:afterAutospacing="0" w:line="480" w:lineRule="auto"/>
        <w:ind w:left="144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would have to be included in a social media healthy eating and physical activity program for you to want to participate?  </w:t>
      </w:r>
    </w:p>
    <w:p w14:paraId="2BB45611" w14:textId="77777777" w:rsidR="00AE7D7F" w:rsidRPr="00605F1D" w:rsidRDefault="00AE7D7F" w:rsidP="00AE7D7F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lastRenderedPageBreak/>
        <w:t>Tell me about things in your life not related to your health that concern you. What kinds of things would like to see happen to alleviate/help this?  </w:t>
      </w:r>
    </w:p>
    <w:p w14:paraId="405688D1" w14:textId="77777777" w:rsidR="00AE7D7F" w:rsidRPr="00605F1D" w:rsidRDefault="00AE7D7F" w:rsidP="00AE7D7F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 </w:t>
      </w:r>
    </w:p>
    <w:p w14:paraId="52CB8E12" w14:textId="77777777" w:rsidR="00AE7D7F" w:rsidRPr="00605F1D" w:rsidRDefault="00AE7D7F" w:rsidP="00AE7D7F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0605F1D">
        <w:rPr>
          <w:rFonts w:ascii="Arial" w:hAnsi="Arial" w:cs="Arial"/>
          <w:b/>
          <w:bCs/>
          <w:sz w:val="22"/>
          <w:szCs w:val="22"/>
        </w:rPr>
        <w:t xml:space="preserve">Program Engagement </w:t>
      </w:r>
    </w:p>
    <w:p w14:paraId="661621B4" w14:textId="77777777" w:rsidR="00AE7D7F" w:rsidRPr="00605F1D" w:rsidRDefault="00AE7D7F" w:rsidP="00AE7D7F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How did you hear about this group? How did each of you decide to participate? What encouraged you to participate? </w:t>
      </w:r>
    </w:p>
    <w:p w14:paraId="7A17D612" w14:textId="77777777" w:rsidR="00AE7D7F" w:rsidRPr="00605F1D" w:rsidRDefault="00AE7D7F" w:rsidP="00AE7D7F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ideas do you have for making future health programs on social media more fun and exciting? On what social media platform would you like to see health programs? </w:t>
      </w:r>
    </w:p>
    <w:p w14:paraId="7F7C6F04" w14:textId="77777777" w:rsidR="00AE7D7F" w:rsidRPr="00605F1D" w:rsidRDefault="00AE7D7F" w:rsidP="00AE7D7F">
      <w:pPr>
        <w:pStyle w:val="paragraph"/>
        <w:numPr>
          <w:ilvl w:val="0"/>
          <w:numId w:val="19"/>
        </w:numPr>
        <w:spacing w:before="0" w:beforeAutospacing="0" w:after="0" w:afterAutospacing="0" w:line="480" w:lineRule="auto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would make it interesting? </w:t>
      </w:r>
    </w:p>
    <w:p w14:paraId="63BBDDAB" w14:textId="77777777" w:rsidR="00AE7D7F" w:rsidRPr="00605F1D" w:rsidRDefault="00AE7D7F" w:rsidP="00AE7D7F">
      <w:pPr>
        <w:pStyle w:val="paragraph"/>
        <w:numPr>
          <w:ilvl w:val="0"/>
          <w:numId w:val="19"/>
        </w:numPr>
        <w:spacing w:before="0" w:beforeAutospacing="0" w:after="0" w:afterAutospacing="0" w:line="480" w:lineRule="auto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What would the program have to incorporate for you to participate? </w:t>
      </w:r>
    </w:p>
    <w:p w14:paraId="3933D4A5" w14:textId="77777777" w:rsidR="00AE7D7F" w:rsidRPr="00605F1D" w:rsidRDefault="00AE7D7F" w:rsidP="00AE7D7F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r w:rsidRPr="00605F1D">
        <w:rPr>
          <w:rFonts w:ascii="Arial" w:hAnsi="Arial" w:cs="Arial"/>
          <w:sz w:val="22"/>
          <w:szCs w:val="22"/>
        </w:rPr>
        <w:t> </w:t>
      </w:r>
    </w:p>
    <w:p w14:paraId="14718A85" w14:textId="77777777" w:rsidR="00AE7D7F" w:rsidRPr="00605F1D" w:rsidRDefault="00AE7D7F" w:rsidP="00AE7D7F">
      <w:pPr>
        <w:spacing w:line="480" w:lineRule="auto"/>
        <w:rPr>
          <w:rFonts w:ascii="Arial" w:hAnsi="Arial" w:cs="Arial"/>
          <w:sz w:val="22"/>
          <w:szCs w:val="22"/>
        </w:rPr>
      </w:pPr>
    </w:p>
    <w:p w14:paraId="62DBDC38" w14:textId="77777777" w:rsidR="00AE7D7F" w:rsidRPr="00605F1D" w:rsidRDefault="00AE7D7F" w:rsidP="00AE7D7F">
      <w:pPr>
        <w:spacing w:line="480" w:lineRule="auto"/>
        <w:rPr>
          <w:rFonts w:ascii="Arial" w:hAnsi="Arial" w:cs="Arial"/>
          <w:sz w:val="22"/>
          <w:szCs w:val="22"/>
        </w:rPr>
      </w:pPr>
    </w:p>
    <w:p w14:paraId="4148F6F3" w14:textId="77777777" w:rsidR="00CD260E" w:rsidRDefault="00CD260E"/>
    <w:sectPr w:rsidR="00CD2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A3192"/>
    <w:multiLevelType w:val="multilevel"/>
    <w:tmpl w:val="F5AECF9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C420F2"/>
    <w:multiLevelType w:val="multilevel"/>
    <w:tmpl w:val="34E6E36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5B254A"/>
    <w:multiLevelType w:val="multilevel"/>
    <w:tmpl w:val="9092C68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997641"/>
    <w:multiLevelType w:val="multilevel"/>
    <w:tmpl w:val="CAF6EA9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7147CD"/>
    <w:multiLevelType w:val="multilevel"/>
    <w:tmpl w:val="7A3CB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A25B12"/>
    <w:multiLevelType w:val="multilevel"/>
    <w:tmpl w:val="FC5C0B1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6E3EBA"/>
    <w:multiLevelType w:val="multilevel"/>
    <w:tmpl w:val="3F0AEDD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0B24973"/>
    <w:multiLevelType w:val="multilevel"/>
    <w:tmpl w:val="15A2692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BF598A"/>
    <w:multiLevelType w:val="multilevel"/>
    <w:tmpl w:val="92CE8A8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8073438"/>
    <w:multiLevelType w:val="multilevel"/>
    <w:tmpl w:val="EF949D6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9F2E84"/>
    <w:multiLevelType w:val="multilevel"/>
    <w:tmpl w:val="74DC948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947487A"/>
    <w:multiLevelType w:val="multilevel"/>
    <w:tmpl w:val="7B585F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5A966E46"/>
    <w:multiLevelType w:val="multilevel"/>
    <w:tmpl w:val="9612A1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1A32FF"/>
    <w:multiLevelType w:val="multilevel"/>
    <w:tmpl w:val="5C500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5331A93"/>
    <w:multiLevelType w:val="multilevel"/>
    <w:tmpl w:val="79E84E8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6325C2C"/>
    <w:multiLevelType w:val="multilevel"/>
    <w:tmpl w:val="AA46E77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7AA3B59"/>
    <w:multiLevelType w:val="multilevel"/>
    <w:tmpl w:val="FD1488A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D5A64B8"/>
    <w:multiLevelType w:val="multilevel"/>
    <w:tmpl w:val="626A11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898404E"/>
    <w:multiLevelType w:val="multilevel"/>
    <w:tmpl w:val="62B2B90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4481037">
    <w:abstractNumId w:val="4"/>
  </w:num>
  <w:num w:numId="2" w16cid:durableId="216865079">
    <w:abstractNumId w:val="8"/>
  </w:num>
  <w:num w:numId="3" w16cid:durableId="399252289">
    <w:abstractNumId w:val="12"/>
  </w:num>
  <w:num w:numId="4" w16cid:durableId="1171797075">
    <w:abstractNumId w:val="0"/>
  </w:num>
  <w:num w:numId="5" w16cid:durableId="244075659">
    <w:abstractNumId w:val="18"/>
  </w:num>
  <w:num w:numId="6" w16cid:durableId="601258262">
    <w:abstractNumId w:val="14"/>
  </w:num>
  <w:num w:numId="7" w16cid:durableId="66652383">
    <w:abstractNumId w:val="9"/>
  </w:num>
  <w:num w:numId="8" w16cid:durableId="70662322">
    <w:abstractNumId w:val="3"/>
  </w:num>
  <w:num w:numId="9" w16cid:durableId="875309368">
    <w:abstractNumId w:val="7"/>
  </w:num>
  <w:num w:numId="10" w16cid:durableId="2091190239">
    <w:abstractNumId w:val="6"/>
  </w:num>
  <w:num w:numId="11" w16cid:durableId="614289177">
    <w:abstractNumId w:val="2"/>
  </w:num>
  <w:num w:numId="12" w16cid:durableId="948124299">
    <w:abstractNumId w:val="17"/>
  </w:num>
  <w:num w:numId="13" w16cid:durableId="495459902">
    <w:abstractNumId w:val="5"/>
  </w:num>
  <w:num w:numId="14" w16cid:durableId="2051223269">
    <w:abstractNumId w:val="15"/>
  </w:num>
  <w:num w:numId="15" w16cid:durableId="908885523">
    <w:abstractNumId w:val="16"/>
  </w:num>
  <w:num w:numId="16" w16cid:durableId="1975065388">
    <w:abstractNumId w:val="1"/>
  </w:num>
  <w:num w:numId="17" w16cid:durableId="525366594">
    <w:abstractNumId w:val="10"/>
  </w:num>
  <w:num w:numId="18" w16cid:durableId="1192063959">
    <w:abstractNumId w:val="13"/>
  </w:num>
  <w:num w:numId="19" w16cid:durableId="16283888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7F"/>
    <w:rsid w:val="0013441A"/>
    <w:rsid w:val="00864993"/>
    <w:rsid w:val="00AE7D7F"/>
    <w:rsid w:val="00CD260E"/>
    <w:rsid w:val="00EB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ABBA3"/>
  <w15:chartTrackingRefBased/>
  <w15:docId w15:val="{F709AD5D-B5DE-443A-A4C3-BD32BF4BF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E7D7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1</Characters>
  <Application>Microsoft Office Word</Application>
  <DocSecurity>0</DocSecurity>
  <Lines>14</Lines>
  <Paragraphs>4</Paragraphs>
  <ScaleCrop>false</ScaleCrop>
  <Company>Boston University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, Alexis</dc:creator>
  <cp:keywords/>
  <dc:description/>
  <cp:lastModifiedBy>Gomes, Alexis</cp:lastModifiedBy>
  <cp:revision>2</cp:revision>
  <dcterms:created xsi:type="dcterms:W3CDTF">2022-10-31T21:23:00Z</dcterms:created>
  <dcterms:modified xsi:type="dcterms:W3CDTF">2022-10-31T21:24:00Z</dcterms:modified>
</cp:coreProperties>
</file>